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C15ED" w14:textId="19DE165B" w:rsidR="00187A8B" w:rsidRDefault="003C0C06" w:rsidP="005C37C4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811B44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="001C64CB">
        <w:rPr>
          <w:rFonts w:ascii="Arial" w:hAnsi="Arial" w:cs="Arial"/>
          <w:b/>
          <w:bCs/>
          <w:sz w:val="24"/>
          <w:szCs w:val="24"/>
        </w:rPr>
        <w:t>5</w:t>
      </w:r>
      <w:r w:rsidRPr="00811B44">
        <w:rPr>
          <w:rFonts w:ascii="Arial" w:hAnsi="Arial" w:cs="Arial"/>
          <w:b/>
          <w:bCs/>
          <w:sz w:val="24"/>
          <w:szCs w:val="24"/>
        </w:rPr>
        <w:t xml:space="preserve">. </w:t>
      </w:r>
      <w:r w:rsidRPr="00811B44">
        <w:rPr>
          <w:rFonts w:ascii="Arial" w:hAnsi="Arial" w:cs="Arial"/>
          <w:sz w:val="24"/>
          <w:szCs w:val="24"/>
        </w:rPr>
        <w:t>Topic guide</w:t>
      </w:r>
    </w:p>
    <w:p w14:paraId="322B1E6E" w14:textId="77777777" w:rsidR="00187A8B" w:rsidRDefault="00187A8B" w:rsidP="005C37C4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0173" w:type="dxa"/>
        <w:tblInd w:w="-11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08"/>
        <w:gridCol w:w="5665"/>
      </w:tblGrid>
      <w:tr w:rsidR="00187A8B" w:rsidRPr="00650748" w14:paraId="53C7A898" w14:textId="77777777" w:rsidTr="009251FC">
        <w:tc>
          <w:tcPr>
            <w:tcW w:w="10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66CC6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rFonts w:ascii="Arial" w:hAnsi="Arial" w:cs="Calibri"/>
                <w:color w:val="1F497D"/>
                <w:sz w:val="24"/>
              </w:rPr>
            </w:pPr>
            <w:bookmarkStart w:id="1" w:name="_Hlk76031708"/>
            <w:r w:rsidRPr="00650748">
              <w:rPr>
                <w:b/>
                <w:sz w:val="20"/>
                <w:szCs w:val="24"/>
              </w:rPr>
              <w:t>Objective:</w:t>
            </w:r>
            <w:r w:rsidRPr="00650748">
              <w:rPr>
                <w:sz w:val="20"/>
                <w:szCs w:val="24"/>
              </w:rPr>
              <w:t xml:space="preserve"> To explore what factors would facilitate </w:t>
            </w:r>
            <w:r>
              <w:rPr>
                <w:sz w:val="20"/>
                <w:szCs w:val="24"/>
              </w:rPr>
              <w:t xml:space="preserve">use of e-cigarettes and heat-not-burn/HTPs (heated tobacco products) </w:t>
            </w:r>
            <w:r w:rsidRPr="00650748">
              <w:rPr>
                <w:sz w:val="20"/>
                <w:szCs w:val="24"/>
              </w:rPr>
              <w:t>and discourage conventional cigarette smok</w:t>
            </w:r>
            <w:r>
              <w:rPr>
                <w:sz w:val="20"/>
                <w:szCs w:val="24"/>
              </w:rPr>
              <w:t>ing.</w:t>
            </w:r>
          </w:p>
        </w:tc>
      </w:tr>
      <w:tr w:rsidR="00187A8B" w:rsidRPr="00650748" w14:paraId="25ABA852" w14:textId="77777777" w:rsidTr="009251FC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B9FB1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b/>
                <w:sz w:val="20"/>
              </w:rPr>
            </w:pPr>
            <w:r w:rsidRPr="00650748">
              <w:rPr>
                <w:b/>
                <w:sz w:val="20"/>
              </w:rPr>
              <w:t>Interview topics/questions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A2649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b/>
                <w:sz w:val="20"/>
              </w:rPr>
            </w:pPr>
            <w:r w:rsidRPr="00650748">
              <w:rPr>
                <w:b/>
                <w:sz w:val="20"/>
              </w:rPr>
              <w:t>Probes</w:t>
            </w:r>
          </w:p>
        </w:tc>
      </w:tr>
      <w:tr w:rsidR="00187A8B" w:rsidRPr="00650748" w14:paraId="256F8A22" w14:textId="77777777" w:rsidTr="009251FC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5178C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sz w:val="20"/>
                <w:u w:val="single"/>
              </w:rPr>
            </w:pPr>
            <w:r w:rsidRPr="00650748">
              <w:rPr>
                <w:sz w:val="20"/>
                <w:u w:val="single"/>
              </w:rPr>
              <w:t>Smoking history</w:t>
            </w:r>
          </w:p>
          <w:p w14:paraId="524533D2" w14:textId="77777777" w:rsidR="00187A8B" w:rsidRPr="00F83E2E" w:rsidRDefault="00187A8B" w:rsidP="00230543">
            <w:pPr>
              <w:spacing w:after="0" w:line="240" w:lineRule="auto"/>
              <w:textAlignment w:val="auto"/>
              <w:rPr>
                <w:sz w:val="16"/>
                <w:szCs w:val="16"/>
              </w:rPr>
            </w:pPr>
          </w:p>
          <w:p w14:paraId="43E1D096" w14:textId="53434D6B" w:rsidR="00187A8B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  <w:r w:rsidRPr="00650748">
              <w:rPr>
                <w:i/>
                <w:sz w:val="20"/>
              </w:rPr>
              <w:t>Question: Can you tell me a bit about yourself and how you came to start smoking?</w:t>
            </w:r>
          </w:p>
          <w:p w14:paraId="490BE767" w14:textId="77777777" w:rsidR="00187A8B" w:rsidRPr="00650748" w:rsidRDefault="00187A8B" w:rsidP="00205BFA">
            <w:pPr>
              <w:spacing w:after="0" w:line="240" w:lineRule="auto"/>
              <w:textAlignment w:val="auto"/>
              <w:rPr>
                <w:sz w:val="20"/>
              </w:rPr>
            </w:pP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D4827" w14:textId="3FBE1511" w:rsidR="00187A8B" w:rsidRDefault="00187A8B" w:rsidP="00230543">
            <w:pPr>
              <w:spacing w:after="0" w:line="240" w:lineRule="auto"/>
              <w:jc w:val="both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 xml:space="preserve">No </w:t>
            </w:r>
            <w:r w:rsidR="00EC1F11">
              <w:rPr>
                <w:sz w:val="20"/>
              </w:rPr>
              <w:t xml:space="preserve">more </w:t>
            </w:r>
            <w:r w:rsidRPr="00650748">
              <w:rPr>
                <w:sz w:val="20"/>
              </w:rPr>
              <w:t>probes here (covered in quantitative)</w:t>
            </w:r>
          </w:p>
          <w:p w14:paraId="6A2B5D05" w14:textId="77777777" w:rsidR="00205BFA" w:rsidRPr="00F83E2E" w:rsidRDefault="00205BFA" w:rsidP="00230543">
            <w:pPr>
              <w:spacing w:after="0" w:line="240" w:lineRule="auto"/>
              <w:jc w:val="both"/>
              <w:textAlignment w:val="auto"/>
              <w:rPr>
                <w:sz w:val="16"/>
                <w:szCs w:val="16"/>
              </w:rPr>
            </w:pPr>
          </w:p>
          <w:p w14:paraId="1C9C67C1" w14:textId="77777777" w:rsidR="00205BFA" w:rsidRPr="00205BFA" w:rsidRDefault="00205BFA" w:rsidP="00205BF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textAlignment w:val="auto"/>
              <w:rPr>
                <w:sz w:val="20"/>
                <w:szCs w:val="20"/>
              </w:rPr>
            </w:pPr>
            <w:r w:rsidRPr="00205BFA">
              <w:rPr>
                <w:rFonts w:eastAsia="Times New Roman" w:cs="Arial"/>
                <w:sz w:val="20"/>
                <w:szCs w:val="20"/>
                <w:lang w:eastAsia="en-GB"/>
              </w:rPr>
              <w:t>Do you remember the situation in which you had your first cigarette?</w:t>
            </w:r>
          </w:p>
          <w:p w14:paraId="68B93D3F" w14:textId="71B5E552" w:rsidR="00205BFA" w:rsidRPr="00650748" w:rsidRDefault="00205BFA" w:rsidP="00230543">
            <w:pPr>
              <w:spacing w:after="0" w:line="240" w:lineRule="auto"/>
              <w:jc w:val="both"/>
              <w:textAlignment w:val="auto"/>
              <w:rPr>
                <w:sz w:val="20"/>
              </w:rPr>
            </w:pPr>
          </w:p>
        </w:tc>
      </w:tr>
      <w:tr w:rsidR="00187A8B" w:rsidRPr="00650748" w14:paraId="6653D68E" w14:textId="77777777" w:rsidTr="009251FC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2F193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sz w:val="20"/>
                <w:u w:val="single"/>
              </w:rPr>
            </w:pPr>
            <w:r w:rsidRPr="00650748">
              <w:rPr>
                <w:sz w:val="20"/>
                <w:u w:val="single"/>
              </w:rPr>
              <w:t>Quit attempts</w:t>
            </w:r>
          </w:p>
          <w:p w14:paraId="48CA6939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sz w:val="20"/>
              </w:rPr>
            </w:pPr>
          </w:p>
          <w:p w14:paraId="18337ADD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  <w:r w:rsidRPr="00650748">
              <w:rPr>
                <w:i/>
                <w:sz w:val="20"/>
              </w:rPr>
              <w:t xml:space="preserve">Question: Have you ever attempted to quit smoking? </w:t>
            </w:r>
          </w:p>
          <w:p w14:paraId="09FD2AE2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</w:p>
          <w:p w14:paraId="5062D53A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</w:p>
          <w:p w14:paraId="7A9AE397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sz w:val="20"/>
              </w:rPr>
            </w:pP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A09AC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  <w:r w:rsidRPr="00650748">
              <w:rPr>
                <w:i/>
                <w:sz w:val="20"/>
              </w:rPr>
              <w:t>If attempted to quit:</w:t>
            </w:r>
          </w:p>
          <w:p w14:paraId="38F1E207" w14:textId="77777777" w:rsidR="00187A8B" w:rsidRPr="00650748" w:rsidRDefault="00187A8B" w:rsidP="00187A8B">
            <w:pPr>
              <w:numPr>
                <w:ilvl w:val="0"/>
                <w:numId w:val="3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Could you tell me about your most recent quit attempt?</w:t>
            </w:r>
          </w:p>
          <w:p w14:paraId="3278F884" w14:textId="77777777" w:rsidR="00187A8B" w:rsidRPr="00650748" w:rsidRDefault="00187A8B" w:rsidP="00187A8B">
            <w:pPr>
              <w:numPr>
                <w:ilvl w:val="0"/>
                <w:numId w:val="3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 xml:space="preserve">What made you give up on your quit attempt(s)/why do you think your quit attempt did not last? </w:t>
            </w:r>
          </w:p>
          <w:p w14:paraId="65E2AEDA" w14:textId="77777777" w:rsidR="00187A8B" w:rsidRPr="00650748" w:rsidRDefault="00187A8B" w:rsidP="00187A8B">
            <w:pPr>
              <w:numPr>
                <w:ilvl w:val="0"/>
                <w:numId w:val="3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What is your attitude towards smoking now?</w:t>
            </w:r>
          </w:p>
          <w:p w14:paraId="445AC54D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  <w:r w:rsidRPr="00650748">
              <w:rPr>
                <w:i/>
                <w:sz w:val="20"/>
              </w:rPr>
              <w:t>If no quit attempts:</w:t>
            </w:r>
          </w:p>
          <w:p w14:paraId="694FE839" w14:textId="77777777" w:rsidR="00187A8B" w:rsidRPr="00650748" w:rsidRDefault="00187A8B" w:rsidP="00187A8B">
            <w:pPr>
              <w:numPr>
                <w:ilvl w:val="0"/>
                <w:numId w:val="3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Why do you think that is?</w:t>
            </w:r>
          </w:p>
          <w:p w14:paraId="398CB6F6" w14:textId="77777777" w:rsidR="00187A8B" w:rsidRPr="00650748" w:rsidRDefault="00187A8B" w:rsidP="00187A8B">
            <w:pPr>
              <w:numPr>
                <w:ilvl w:val="0"/>
                <w:numId w:val="3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 xml:space="preserve">Could you tell me whether you plan to quit now / in the future? </w:t>
            </w:r>
          </w:p>
        </w:tc>
      </w:tr>
      <w:tr w:rsidR="00187A8B" w:rsidRPr="00650748" w14:paraId="220BE70C" w14:textId="77777777" w:rsidTr="009251FC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AE199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rFonts w:ascii="Arial" w:hAnsi="Arial" w:cs="Calibri"/>
                <w:color w:val="1F497D"/>
                <w:sz w:val="24"/>
              </w:rPr>
            </w:pPr>
            <w:r w:rsidRPr="00650748">
              <w:rPr>
                <w:sz w:val="20"/>
                <w:u w:val="single"/>
              </w:rPr>
              <w:t>Alternative nicotine/tobacco products</w:t>
            </w:r>
          </w:p>
          <w:p w14:paraId="6E8D8684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</w:p>
          <w:p w14:paraId="466E7149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rFonts w:ascii="Arial" w:hAnsi="Arial" w:cs="Calibri"/>
                <w:color w:val="1F497D"/>
                <w:sz w:val="24"/>
              </w:rPr>
            </w:pPr>
            <w:r w:rsidRPr="00650748">
              <w:rPr>
                <w:i/>
                <w:sz w:val="20"/>
              </w:rPr>
              <w:t xml:space="preserve">Question: Can you tell me whether you have ever tried any alternative nicotine/tobacco products in the past </w:t>
            </w:r>
            <w:r w:rsidRPr="00650748">
              <w:rPr>
                <w:b/>
                <w:i/>
                <w:sz w:val="20"/>
              </w:rPr>
              <w:t>as an aid to quit smoking</w:t>
            </w:r>
            <w:r w:rsidRPr="00650748">
              <w:rPr>
                <w:i/>
                <w:sz w:val="20"/>
              </w:rPr>
              <w:t xml:space="preserve"> (e.g. nicotine gum, patch, lozenge, e-cigarette, and heat-not-burn?)</w:t>
            </w:r>
          </w:p>
          <w:p w14:paraId="15FCD6C3" w14:textId="77777777" w:rsidR="00187A8B" w:rsidRPr="00650748" w:rsidRDefault="00187A8B" w:rsidP="00230543">
            <w:pPr>
              <w:suppressAutoHyphens w:val="0"/>
              <w:spacing w:after="0" w:line="240" w:lineRule="auto"/>
              <w:ind w:left="360"/>
              <w:textAlignment w:val="auto"/>
              <w:rPr>
                <w:sz w:val="20"/>
              </w:rPr>
            </w:pP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7B721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  <w:r w:rsidRPr="00650748">
              <w:rPr>
                <w:i/>
                <w:sz w:val="20"/>
              </w:rPr>
              <w:t>If yes:</w:t>
            </w:r>
          </w:p>
          <w:p w14:paraId="4BC940FC" w14:textId="77777777" w:rsidR="00187A8B" w:rsidRPr="00650748" w:rsidRDefault="00187A8B" w:rsidP="00187A8B">
            <w:pPr>
              <w:numPr>
                <w:ilvl w:val="0"/>
                <w:numId w:val="4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Can you tell me about your experience of using this/these product(s)?</w:t>
            </w:r>
          </w:p>
          <w:p w14:paraId="02CECEC7" w14:textId="77777777" w:rsidR="00187A8B" w:rsidRPr="00650748" w:rsidRDefault="00187A8B" w:rsidP="00187A8B">
            <w:pPr>
              <w:numPr>
                <w:ilvl w:val="0"/>
                <w:numId w:val="5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Why did you try that product?</w:t>
            </w:r>
          </w:p>
          <w:p w14:paraId="52DF69DB" w14:textId="77777777" w:rsidR="00187A8B" w:rsidRPr="00650748" w:rsidRDefault="00187A8B" w:rsidP="00187A8B">
            <w:pPr>
              <w:numPr>
                <w:ilvl w:val="0"/>
                <w:numId w:val="5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Was there anyone you spoke to about choosing to use this product?</w:t>
            </w:r>
          </w:p>
          <w:p w14:paraId="5FECCDED" w14:textId="77777777" w:rsidR="00187A8B" w:rsidRPr="00650748" w:rsidRDefault="00187A8B" w:rsidP="00187A8B">
            <w:pPr>
              <w:numPr>
                <w:ilvl w:val="0"/>
                <w:numId w:val="5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What did you think about the product?</w:t>
            </w:r>
          </w:p>
          <w:p w14:paraId="1AA4E600" w14:textId="77777777" w:rsidR="00187A8B" w:rsidRPr="00650748" w:rsidRDefault="00187A8B" w:rsidP="00187A8B">
            <w:pPr>
              <w:numPr>
                <w:ilvl w:val="0"/>
                <w:numId w:val="5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 xml:space="preserve">For how long did you use it? </w:t>
            </w:r>
          </w:p>
          <w:p w14:paraId="43184CDD" w14:textId="77777777" w:rsidR="00187A8B" w:rsidRPr="00650748" w:rsidRDefault="00187A8B" w:rsidP="00187A8B">
            <w:pPr>
              <w:numPr>
                <w:ilvl w:val="0"/>
                <w:numId w:val="5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Why did you stop using it?</w:t>
            </w:r>
          </w:p>
          <w:p w14:paraId="1649A356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If no: next question.</w:t>
            </w:r>
          </w:p>
        </w:tc>
      </w:tr>
      <w:tr w:rsidR="00187A8B" w:rsidRPr="00650748" w14:paraId="71130A6A" w14:textId="77777777" w:rsidTr="009251FC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B71CE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sz w:val="20"/>
                <w:u w:val="single"/>
              </w:rPr>
            </w:pPr>
            <w:r w:rsidRPr="00650748">
              <w:rPr>
                <w:sz w:val="20"/>
                <w:u w:val="single"/>
              </w:rPr>
              <w:t>Views/experience of products tried in study (EC/HNB)</w:t>
            </w:r>
          </w:p>
          <w:p w14:paraId="7539B962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</w:p>
          <w:p w14:paraId="4289E4BB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  <w:r w:rsidRPr="00650748">
              <w:rPr>
                <w:i/>
                <w:sz w:val="20"/>
              </w:rPr>
              <w:t>So you’ve now tried both an e-cigarette (JUUL) and a heat-not-burn device (IQOS).</w:t>
            </w:r>
          </w:p>
          <w:p w14:paraId="3F18A4CA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</w:p>
          <w:p w14:paraId="2F769E78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rFonts w:ascii="Arial" w:hAnsi="Arial" w:cs="Calibri"/>
                <w:color w:val="1F497D"/>
                <w:sz w:val="24"/>
              </w:rPr>
            </w:pPr>
            <w:r w:rsidRPr="00650748">
              <w:rPr>
                <w:i/>
                <w:sz w:val="20"/>
              </w:rPr>
              <w:t xml:space="preserve">Question: Can you tell me what you think about the JUUL </w:t>
            </w:r>
            <w:r w:rsidRPr="00650748">
              <w:rPr>
                <w:b/>
                <w:i/>
                <w:sz w:val="20"/>
              </w:rPr>
              <w:t>as an aid to quit smoking</w:t>
            </w:r>
            <w:r w:rsidRPr="00650748">
              <w:rPr>
                <w:i/>
                <w:sz w:val="20"/>
              </w:rPr>
              <w:t>?</w:t>
            </w:r>
          </w:p>
          <w:p w14:paraId="74AA2733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</w:p>
          <w:p w14:paraId="3EAEC5EA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rFonts w:ascii="Arial" w:hAnsi="Arial" w:cs="Calibri"/>
                <w:color w:val="1F497D"/>
                <w:sz w:val="24"/>
              </w:rPr>
            </w:pPr>
            <w:r w:rsidRPr="00650748">
              <w:rPr>
                <w:i/>
                <w:sz w:val="20"/>
              </w:rPr>
              <w:t xml:space="preserve">Questions: Can you tell me what you think about the IQOS </w:t>
            </w:r>
            <w:r w:rsidRPr="00650748">
              <w:rPr>
                <w:b/>
                <w:i/>
                <w:sz w:val="20"/>
              </w:rPr>
              <w:t>as an aid to quit smoking</w:t>
            </w:r>
            <w:r w:rsidRPr="00650748">
              <w:rPr>
                <w:i/>
                <w:sz w:val="20"/>
              </w:rPr>
              <w:t>?</w:t>
            </w:r>
          </w:p>
          <w:p w14:paraId="51EB7B8C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sz w:val="20"/>
              </w:rPr>
            </w:pP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F8605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  <w:r w:rsidRPr="00650748">
              <w:rPr>
                <w:i/>
                <w:sz w:val="20"/>
              </w:rPr>
              <w:t>Ask for both products:</w:t>
            </w:r>
          </w:p>
          <w:p w14:paraId="6CF557B0" w14:textId="77777777" w:rsidR="00187A8B" w:rsidRPr="00650748" w:rsidRDefault="00187A8B" w:rsidP="00187A8B">
            <w:pPr>
              <w:numPr>
                <w:ilvl w:val="0"/>
                <w:numId w:val="6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How familiar were you with this product before taking part in the study?</w:t>
            </w:r>
          </w:p>
          <w:p w14:paraId="1B31EE08" w14:textId="77777777" w:rsidR="00187A8B" w:rsidRPr="00650748" w:rsidRDefault="00187A8B" w:rsidP="00230543">
            <w:pPr>
              <w:suppressAutoHyphens w:val="0"/>
              <w:spacing w:after="0" w:line="240" w:lineRule="auto"/>
              <w:ind w:left="360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(Have you read/heard anything about this product before? If so, from whom?)</w:t>
            </w:r>
          </w:p>
          <w:p w14:paraId="65855C61" w14:textId="77777777" w:rsidR="00187A8B" w:rsidRPr="00650748" w:rsidRDefault="00187A8B" w:rsidP="00187A8B">
            <w:pPr>
              <w:numPr>
                <w:ilvl w:val="0"/>
                <w:numId w:val="6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How does it compare to smoking? E.g. taste/smell/appearance?</w:t>
            </w:r>
          </w:p>
          <w:p w14:paraId="4835ED46" w14:textId="77777777" w:rsidR="00187A8B" w:rsidRPr="00650748" w:rsidRDefault="00187A8B" w:rsidP="00187A8B">
            <w:pPr>
              <w:numPr>
                <w:ilvl w:val="0"/>
                <w:numId w:val="6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 xml:space="preserve">What would you say are the potential benefits to you of using this product? </w:t>
            </w:r>
          </w:p>
          <w:p w14:paraId="57DC6FD1" w14:textId="77777777" w:rsidR="00187A8B" w:rsidRPr="00650748" w:rsidRDefault="00187A8B" w:rsidP="00187A8B">
            <w:pPr>
              <w:numPr>
                <w:ilvl w:val="0"/>
                <w:numId w:val="6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What would you say are the potential downfalls to you of using this product?</w:t>
            </w:r>
          </w:p>
          <w:p w14:paraId="3EBA9984" w14:textId="77777777" w:rsidR="00187A8B" w:rsidRPr="00650748" w:rsidRDefault="00187A8B" w:rsidP="00187A8B">
            <w:pPr>
              <w:numPr>
                <w:ilvl w:val="0"/>
                <w:numId w:val="6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How do you think this product could help you quit smoking?</w:t>
            </w:r>
          </w:p>
          <w:p w14:paraId="17A028B5" w14:textId="77777777" w:rsidR="00187A8B" w:rsidRPr="00650748" w:rsidRDefault="00187A8B" w:rsidP="00187A8B">
            <w:pPr>
              <w:numPr>
                <w:ilvl w:val="0"/>
                <w:numId w:val="6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What do you think this product should be used for (e.g. harm reduction/cutting down smoking/quitting smoking/hobby?)</w:t>
            </w:r>
          </w:p>
          <w:p w14:paraId="764673BA" w14:textId="77777777" w:rsidR="00187A8B" w:rsidRPr="00650748" w:rsidRDefault="00187A8B" w:rsidP="00187A8B">
            <w:pPr>
              <w:numPr>
                <w:ilvl w:val="0"/>
                <w:numId w:val="6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How would you feel about using this product again in the future?</w:t>
            </w:r>
          </w:p>
          <w:p w14:paraId="07D2ADD2" w14:textId="77777777" w:rsidR="00187A8B" w:rsidRPr="00650748" w:rsidRDefault="00187A8B" w:rsidP="00187A8B">
            <w:pPr>
              <w:numPr>
                <w:ilvl w:val="0"/>
                <w:numId w:val="6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What, if any, information or support would you like to receive about using this product?</w:t>
            </w:r>
          </w:p>
          <w:p w14:paraId="3862FF85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  <w:r w:rsidRPr="00650748">
              <w:rPr>
                <w:i/>
                <w:sz w:val="20"/>
              </w:rPr>
              <w:t>If don’t want to use the product again:</w:t>
            </w:r>
          </w:p>
          <w:p w14:paraId="48F16DED" w14:textId="77777777" w:rsidR="00187A8B" w:rsidRPr="00650748" w:rsidRDefault="00187A8B" w:rsidP="00187A8B">
            <w:pPr>
              <w:numPr>
                <w:ilvl w:val="0"/>
                <w:numId w:val="6"/>
              </w:numPr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What would have to change in order for you to use this product in the future?</w:t>
            </w:r>
          </w:p>
        </w:tc>
      </w:tr>
      <w:tr w:rsidR="00187A8B" w:rsidRPr="00650748" w14:paraId="6314874E" w14:textId="77777777" w:rsidTr="009251FC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3853D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sz w:val="20"/>
                <w:u w:val="single"/>
              </w:rPr>
            </w:pPr>
            <w:r w:rsidRPr="00650748">
              <w:rPr>
                <w:sz w:val="20"/>
                <w:u w:val="single"/>
              </w:rPr>
              <w:t>Ending the interview</w:t>
            </w:r>
          </w:p>
          <w:p w14:paraId="0A9B2B0A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sz w:val="20"/>
                <w:u w:val="single"/>
              </w:rPr>
            </w:pPr>
          </w:p>
          <w:p w14:paraId="7DCEC2BF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i/>
                <w:sz w:val="20"/>
              </w:rPr>
            </w:pPr>
            <w:r w:rsidRPr="00650748">
              <w:rPr>
                <w:i/>
                <w:sz w:val="20"/>
              </w:rPr>
              <w:t>Question: Is there anything else you would like to add?</w:t>
            </w:r>
          </w:p>
          <w:p w14:paraId="00121F5A" w14:textId="77777777" w:rsidR="00187A8B" w:rsidRPr="00650748" w:rsidRDefault="00187A8B" w:rsidP="00230543">
            <w:pPr>
              <w:spacing w:after="0" w:line="240" w:lineRule="auto"/>
              <w:textAlignment w:val="auto"/>
              <w:rPr>
                <w:sz w:val="20"/>
              </w:rPr>
            </w:pP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981B5" w14:textId="77777777" w:rsidR="00187A8B" w:rsidRPr="00650748" w:rsidRDefault="00187A8B" w:rsidP="00187A8B">
            <w:pPr>
              <w:numPr>
                <w:ilvl w:val="0"/>
                <w:numId w:val="6"/>
              </w:numPr>
              <w:tabs>
                <w:tab w:val="left" w:pos="1440"/>
              </w:tabs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Do you have any questions regarding the research?</w:t>
            </w:r>
          </w:p>
          <w:p w14:paraId="6901D791" w14:textId="77777777" w:rsidR="00187A8B" w:rsidRPr="00650748" w:rsidRDefault="00187A8B" w:rsidP="00187A8B">
            <w:pPr>
              <w:numPr>
                <w:ilvl w:val="0"/>
                <w:numId w:val="6"/>
              </w:numPr>
              <w:tabs>
                <w:tab w:val="left" w:pos="1440"/>
              </w:tabs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If you know any smokers who would be interested in participating in the study, please pass on our details (*provide flyer*).</w:t>
            </w:r>
          </w:p>
          <w:p w14:paraId="06B7C2DA" w14:textId="77777777" w:rsidR="00187A8B" w:rsidRPr="00650748" w:rsidRDefault="00187A8B" w:rsidP="00187A8B">
            <w:pPr>
              <w:numPr>
                <w:ilvl w:val="0"/>
                <w:numId w:val="6"/>
              </w:numPr>
              <w:tabs>
                <w:tab w:val="left" w:pos="1440"/>
              </w:tabs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 xml:space="preserve">*Provide participant with researcher’s contact details, should anything else come up* </w:t>
            </w:r>
          </w:p>
          <w:p w14:paraId="52BACB42" w14:textId="77777777" w:rsidR="00187A8B" w:rsidRPr="00650748" w:rsidRDefault="00187A8B" w:rsidP="00187A8B">
            <w:pPr>
              <w:numPr>
                <w:ilvl w:val="0"/>
                <w:numId w:val="6"/>
              </w:numPr>
              <w:tabs>
                <w:tab w:val="left" w:pos="1440"/>
              </w:tabs>
              <w:suppressAutoHyphens w:val="0"/>
              <w:spacing w:after="0" w:line="240" w:lineRule="auto"/>
              <w:textAlignment w:val="auto"/>
              <w:rPr>
                <w:sz w:val="20"/>
              </w:rPr>
            </w:pPr>
            <w:r w:rsidRPr="00650748">
              <w:rPr>
                <w:sz w:val="20"/>
              </w:rPr>
              <w:t>Thank the participant</w:t>
            </w:r>
          </w:p>
        </w:tc>
      </w:tr>
      <w:bookmarkEnd w:id="1"/>
    </w:tbl>
    <w:p w14:paraId="670D739F" w14:textId="7DEA1748" w:rsidR="003C0C06" w:rsidRDefault="003C0C06" w:rsidP="005C37C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BECB7F8" w14:textId="77777777" w:rsidR="005C37C4" w:rsidRDefault="005C37C4" w:rsidP="005C37C4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5C37C4" w:rsidSect="00B1592F">
      <w:footerReference w:type="default" r:id="rId7"/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2D98FC" w14:textId="77777777" w:rsidR="00CB24EE" w:rsidRDefault="00CB24EE">
      <w:pPr>
        <w:spacing w:after="0" w:line="240" w:lineRule="auto"/>
      </w:pPr>
      <w:r>
        <w:separator/>
      </w:r>
    </w:p>
  </w:endnote>
  <w:endnote w:type="continuationSeparator" w:id="0">
    <w:p w14:paraId="534061B2" w14:textId="77777777" w:rsidR="00CB24EE" w:rsidRDefault="00CB2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4433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09CB3A" w14:textId="557FF368" w:rsidR="00396B02" w:rsidRDefault="00396B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5FF5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 w:rsidR="009251FC">
          <w:rPr>
            <w:noProof/>
          </w:rPr>
          <w:t>6</w:t>
        </w:r>
      </w:p>
    </w:sdtContent>
  </w:sdt>
  <w:p w14:paraId="72AF3E21" w14:textId="77777777" w:rsidR="00396B02" w:rsidRDefault="00396B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62769E" w14:textId="77777777" w:rsidR="00CB24EE" w:rsidRDefault="00CB24E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135EB4A" w14:textId="77777777" w:rsidR="00CB24EE" w:rsidRDefault="00CB2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91568"/>
    <w:multiLevelType w:val="multilevel"/>
    <w:tmpl w:val="B818FAE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187B5C3C"/>
    <w:multiLevelType w:val="multilevel"/>
    <w:tmpl w:val="73365E8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2" w15:restartNumberingAfterBreak="0">
    <w:nsid w:val="2CA86A51"/>
    <w:multiLevelType w:val="multilevel"/>
    <w:tmpl w:val="E3DAD2B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3" w15:restartNumberingAfterBreak="0">
    <w:nsid w:val="37446F7F"/>
    <w:multiLevelType w:val="hybridMultilevel"/>
    <w:tmpl w:val="461626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DB15E3"/>
    <w:multiLevelType w:val="multilevel"/>
    <w:tmpl w:val="A8C03DD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5" w15:restartNumberingAfterBreak="0">
    <w:nsid w:val="3F44621A"/>
    <w:multiLevelType w:val="multilevel"/>
    <w:tmpl w:val="993C177C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6" w15:restartNumberingAfterBreak="0">
    <w:nsid w:val="418E17D2"/>
    <w:multiLevelType w:val="multilevel"/>
    <w:tmpl w:val="9AFAF9C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7" w15:restartNumberingAfterBreak="0">
    <w:nsid w:val="44C611D5"/>
    <w:multiLevelType w:val="multilevel"/>
    <w:tmpl w:val="9E8A7D1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8" w15:restartNumberingAfterBreak="0">
    <w:nsid w:val="522B7522"/>
    <w:multiLevelType w:val="multilevel"/>
    <w:tmpl w:val="B1F0F95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9" w15:restartNumberingAfterBreak="0">
    <w:nsid w:val="55BD6ED3"/>
    <w:multiLevelType w:val="multilevel"/>
    <w:tmpl w:val="BDDA0D2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0" w15:restartNumberingAfterBreak="0">
    <w:nsid w:val="60794B28"/>
    <w:multiLevelType w:val="multilevel"/>
    <w:tmpl w:val="0FE4D98C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1" w15:restartNumberingAfterBreak="0">
    <w:nsid w:val="684C0312"/>
    <w:multiLevelType w:val="multilevel"/>
    <w:tmpl w:val="0BB4361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9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1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3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5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7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9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1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530" w:hanging="360"/>
      </w:pPr>
      <w:rPr>
        <w:rFonts w:ascii="Wingdings" w:hAnsi="Wingdings"/>
      </w:rPr>
    </w:lvl>
  </w:abstractNum>
  <w:abstractNum w:abstractNumId="12" w15:restartNumberingAfterBreak="0">
    <w:nsid w:val="6C135A9F"/>
    <w:multiLevelType w:val="multilevel"/>
    <w:tmpl w:val="BE30BB5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3" w15:restartNumberingAfterBreak="0">
    <w:nsid w:val="6C344938"/>
    <w:multiLevelType w:val="multilevel"/>
    <w:tmpl w:val="58BC8EB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4" w15:restartNumberingAfterBreak="0">
    <w:nsid w:val="6C996630"/>
    <w:multiLevelType w:val="multilevel"/>
    <w:tmpl w:val="218C40D0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5" w15:restartNumberingAfterBreak="0">
    <w:nsid w:val="6FE0243B"/>
    <w:multiLevelType w:val="multilevel"/>
    <w:tmpl w:val="41C4568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6" w15:restartNumberingAfterBreak="0">
    <w:nsid w:val="72D40B55"/>
    <w:multiLevelType w:val="multilevel"/>
    <w:tmpl w:val="D690066A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7" w15:restartNumberingAfterBreak="0">
    <w:nsid w:val="7551740B"/>
    <w:multiLevelType w:val="multilevel"/>
    <w:tmpl w:val="2A4AC6FE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8" w15:restartNumberingAfterBreak="0">
    <w:nsid w:val="75E47F11"/>
    <w:multiLevelType w:val="multilevel"/>
    <w:tmpl w:val="F2B844CC"/>
    <w:lvl w:ilvl="0">
      <w:numFmt w:val="bullet"/>
      <w:lvlText w:val=""/>
      <w:lvlJc w:val="left"/>
      <w:pPr>
        <w:ind w:left="36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9" w15:restartNumberingAfterBreak="0">
    <w:nsid w:val="795D4303"/>
    <w:multiLevelType w:val="hybridMultilevel"/>
    <w:tmpl w:val="F3EE8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8"/>
  </w:num>
  <w:num w:numId="3">
    <w:abstractNumId w:val="8"/>
  </w:num>
  <w:num w:numId="4">
    <w:abstractNumId w:val="16"/>
  </w:num>
  <w:num w:numId="5">
    <w:abstractNumId w:val="0"/>
  </w:num>
  <w:num w:numId="6">
    <w:abstractNumId w:val="14"/>
  </w:num>
  <w:num w:numId="7">
    <w:abstractNumId w:val="3"/>
  </w:num>
  <w:num w:numId="8">
    <w:abstractNumId w:val="15"/>
  </w:num>
  <w:num w:numId="9">
    <w:abstractNumId w:val="12"/>
  </w:num>
  <w:num w:numId="10">
    <w:abstractNumId w:val="9"/>
  </w:num>
  <w:num w:numId="11">
    <w:abstractNumId w:val="5"/>
  </w:num>
  <w:num w:numId="12">
    <w:abstractNumId w:val="2"/>
  </w:num>
  <w:num w:numId="13">
    <w:abstractNumId w:val="6"/>
  </w:num>
  <w:num w:numId="14">
    <w:abstractNumId w:val="1"/>
  </w:num>
  <w:num w:numId="15">
    <w:abstractNumId w:val="13"/>
  </w:num>
  <w:num w:numId="16">
    <w:abstractNumId w:val="4"/>
  </w:num>
  <w:num w:numId="17">
    <w:abstractNumId w:val="7"/>
  </w:num>
  <w:num w:numId="18">
    <w:abstractNumId w:val="17"/>
  </w:num>
  <w:num w:numId="19">
    <w:abstractNumId w:val="10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ADF"/>
    <w:rsid w:val="00044E64"/>
    <w:rsid w:val="000A5F7D"/>
    <w:rsid w:val="000E232E"/>
    <w:rsid w:val="00136237"/>
    <w:rsid w:val="00187A8B"/>
    <w:rsid w:val="001B6ADF"/>
    <w:rsid w:val="001C64CB"/>
    <w:rsid w:val="00205BFA"/>
    <w:rsid w:val="00305CE2"/>
    <w:rsid w:val="00396B02"/>
    <w:rsid w:val="003C0C06"/>
    <w:rsid w:val="00486308"/>
    <w:rsid w:val="00496554"/>
    <w:rsid w:val="004C5F66"/>
    <w:rsid w:val="004F14F5"/>
    <w:rsid w:val="0050291E"/>
    <w:rsid w:val="00571945"/>
    <w:rsid w:val="00590FBE"/>
    <w:rsid w:val="005C37C4"/>
    <w:rsid w:val="005F7444"/>
    <w:rsid w:val="00624F0B"/>
    <w:rsid w:val="00650748"/>
    <w:rsid w:val="006819CC"/>
    <w:rsid w:val="006E62BD"/>
    <w:rsid w:val="007675BE"/>
    <w:rsid w:val="007B747E"/>
    <w:rsid w:val="007F586C"/>
    <w:rsid w:val="008111A9"/>
    <w:rsid w:val="00811B44"/>
    <w:rsid w:val="009251FC"/>
    <w:rsid w:val="00974A6D"/>
    <w:rsid w:val="009955B9"/>
    <w:rsid w:val="00A119B8"/>
    <w:rsid w:val="00A64A0F"/>
    <w:rsid w:val="00AC5ECD"/>
    <w:rsid w:val="00B1592F"/>
    <w:rsid w:val="00C33F49"/>
    <w:rsid w:val="00CA5FF5"/>
    <w:rsid w:val="00CB24EE"/>
    <w:rsid w:val="00CE7EFC"/>
    <w:rsid w:val="00D010F2"/>
    <w:rsid w:val="00D7793F"/>
    <w:rsid w:val="00DC4442"/>
    <w:rsid w:val="00EC1F11"/>
    <w:rsid w:val="00EC4B0D"/>
    <w:rsid w:val="00EF7187"/>
    <w:rsid w:val="00F8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F5F81"/>
  <w15:docId w15:val="{CA117258-FD72-4B0F-AB99-13A6C1D8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C06"/>
  </w:style>
  <w:style w:type="paragraph" w:styleId="Footer">
    <w:name w:val="footer"/>
    <w:basedOn w:val="Normal"/>
    <w:link w:val="FooterChar"/>
    <w:uiPriority w:val="99"/>
    <w:unhideWhenUsed/>
    <w:rsid w:val="003C0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C06"/>
  </w:style>
  <w:style w:type="paragraph" w:styleId="ListParagraph">
    <w:name w:val="List Paragraph"/>
    <w:basedOn w:val="Normal"/>
    <w:uiPriority w:val="34"/>
    <w:qFormat/>
    <w:rsid w:val="00205B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7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1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Kinchen</dc:creator>
  <dc:description/>
  <cp:lastModifiedBy>Nithya R.</cp:lastModifiedBy>
  <cp:revision>3</cp:revision>
  <cp:lastPrinted>2022-01-09T12:43:00Z</cp:lastPrinted>
  <dcterms:created xsi:type="dcterms:W3CDTF">2022-01-13T00:37:00Z</dcterms:created>
  <dcterms:modified xsi:type="dcterms:W3CDTF">2022-06-30T11:18:00Z</dcterms:modified>
</cp:coreProperties>
</file>